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0FFAE9" w14:textId="77777777" w:rsidR="00723069" w:rsidRPr="00314814" w:rsidRDefault="00723069" w:rsidP="007230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1996F0" w14:textId="77777777" w:rsidR="00723069" w:rsidRPr="00314814" w:rsidRDefault="00723069" w:rsidP="007230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C023F2" w14:textId="77777777" w:rsidR="00723069" w:rsidRPr="00314814" w:rsidRDefault="00723069" w:rsidP="007230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2FBB94" w14:textId="77777777" w:rsidR="00723069" w:rsidRPr="00314814" w:rsidRDefault="00723069" w:rsidP="0072306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412A189" w14:textId="75573F69" w:rsidR="006E3C57" w:rsidRPr="00314814" w:rsidRDefault="006E3C57" w:rsidP="00723069">
      <w:pPr>
        <w:rPr>
          <w:sz w:val="24"/>
          <w:szCs w:val="24"/>
        </w:rPr>
      </w:pPr>
      <w:r w:rsidRPr="00314814">
        <w:rPr>
          <w:noProof/>
          <w:sz w:val="24"/>
          <w:szCs w:val="24"/>
        </w:rPr>
        <w:drawing>
          <wp:inline distT="0" distB="0" distL="0" distR="0" wp14:anchorId="48376055" wp14:editId="0F777885">
            <wp:extent cx="4248150" cy="4267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48150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2888B8" w14:textId="7D24620B" w:rsidR="006E3C57" w:rsidRPr="00314814" w:rsidRDefault="00582BAE" w:rsidP="00582BAE">
      <w:pPr>
        <w:rPr>
          <w:sz w:val="24"/>
          <w:szCs w:val="24"/>
        </w:rPr>
      </w:pPr>
      <w:r w:rsidRPr="00314814">
        <w:rPr>
          <w:sz w:val="24"/>
          <w:szCs w:val="24"/>
        </w:rPr>
        <w:t xml:space="preserve">Supplement </w:t>
      </w:r>
      <w:r w:rsidR="006E3C57" w:rsidRPr="00314814">
        <w:rPr>
          <w:sz w:val="24"/>
          <w:szCs w:val="24"/>
        </w:rPr>
        <w:t xml:space="preserve">Figure </w:t>
      </w:r>
      <w:r w:rsidRPr="00314814">
        <w:rPr>
          <w:sz w:val="24"/>
          <w:szCs w:val="24"/>
        </w:rPr>
        <w:t>3</w:t>
      </w:r>
      <w:r w:rsidR="006E3C57" w:rsidRPr="00314814">
        <w:rPr>
          <w:sz w:val="24"/>
          <w:szCs w:val="24"/>
        </w:rPr>
        <w:t xml:space="preserve"> Receiver Operator curves (A) line of no discrimination with AUC of 0.5, (B) line of experimental test (HAM</w:t>
      </w:r>
      <w:r w:rsidR="00E4712C" w:rsidRPr="00314814">
        <w:rPr>
          <w:sz w:val="24"/>
          <w:szCs w:val="24"/>
        </w:rPr>
        <w:t>-</w:t>
      </w:r>
      <w:r w:rsidR="006E3C57" w:rsidRPr="00314814">
        <w:rPr>
          <w:sz w:val="24"/>
          <w:szCs w:val="24"/>
        </w:rPr>
        <w:t>A total score; 0.</w:t>
      </w:r>
      <w:r w:rsidR="005238F6" w:rsidRPr="00314814">
        <w:rPr>
          <w:sz w:val="24"/>
          <w:szCs w:val="24"/>
        </w:rPr>
        <w:t>78</w:t>
      </w:r>
      <w:r w:rsidR="006E3C57" w:rsidRPr="00314814">
        <w:rPr>
          <w:sz w:val="24"/>
          <w:szCs w:val="24"/>
        </w:rPr>
        <w:t xml:space="preserve">, p &lt; 0.001), and (C) line of perfect test with an AUC of 1.0 in university students. </w:t>
      </w:r>
    </w:p>
    <w:p w14:paraId="7E200341" w14:textId="6B16E1B2" w:rsidR="00116374" w:rsidRPr="00314814" w:rsidRDefault="00E32102" w:rsidP="00723069">
      <w:pPr>
        <w:rPr>
          <w:rFonts w:cstheme="minorHAnsi"/>
          <w:sz w:val="24"/>
          <w:szCs w:val="24"/>
        </w:rPr>
      </w:pPr>
      <w:r w:rsidRPr="00314814">
        <w:rPr>
          <w:rFonts w:cstheme="minorHAnsi"/>
          <w:sz w:val="24"/>
          <w:szCs w:val="24"/>
        </w:rPr>
        <w:t>A dichotomized score of the anxiety sub-scale of the DASS-21 was used as the state variable, and the HAM-A total score as the test variable in the ROC curve analysis. A score of 10 and above on the anxiety sub-scale of the DASS-21 was taken to indicate moderate to severe anxiety</w:t>
      </w:r>
      <w:r w:rsidRPr="00314814">
        <w:rPr>
          <w:rFonts w:cstheme="minorHAnsi"/>
          <w:sz w:val="24"/>
          <w:szCs w:val="24"/>
          <w:vertAlign w:val="superscript"/>
        </w:rPr>
        <w:t>27, 38</w:t>
      </w:r>
      <w:r w:rsidRPr="00314814">
        <w:rPr>
          <w:rFonts w:cstheme="minorHAnsi"/>
          <w:sz w:val="24"/>
          <w:szCs w:val="24"/>
        </w:rPr>
        <w:t>.</w:t>
      </w:r>
    </w:p>
    <w:p w14:paraId="67DD61C6" w14:textId="101C63E5" w:rsidR="00E32102" w:rsidRPr="00314814" w:rsidRDefault="00E32102" w:rsidP="00E32102">
      <w:pPr>
        <w:rPr>
          <w:rFonts w:cstheme="minorHAnsi"/>
          <w:sz w:val="24"/>
          <w:szCs w:val="24"/>
        </w:rPr>
      </w:pPr>
      <w:r w:rsidRPr="00314814">
        <w:rPr>
          <w:rFonts w:cstheme="minorHAnsi"/>
          <w:sz w:val="24"/>
          <w:szCs w:val="24"/>
        </w:rPr>
        <w:t>HAM-A: Hamilton Anxiety Rating Scale; DASS-21: Depression, Anxiety and Stress Scale - 21</w:t>
      </w:r>
    </w:p>
    <w:p w14:paraId="175263EF" w14:textId="77777777" w:rsidR="00116374" w:rsidRPr="00314814" w:rsidRDefault="00116374" w:rsidP="00723069">
      <w:pPr>
        <w:rPr>
          <w:sz w:val="24"/>
          <w:szCs w:val="24"/>
        </w:rPr>
      </w:pPr>
      <w:bookmarkStart w:id="0" w:name="_GoBack"/>
      <w:bookmarkEnd w:id="0"/>
    </w:p>
    <w:sectPr w:rsidR="00116374" w:rsidRPr="00314814" w:rsidSect="00916228">
      <w:pgSz w:w="12620" w:h="15840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MjA2M7C0NDQ0MDI0MDdX0lEKTi0uzszPAykwrAUAIcMf5iwAAAA="/>
  </w:docVars>
  <w:rsids>
    <w:rsidRoot w:val="00723069"/>
    <w:rsid w:val="00043F8C"/>
    <w:rsid w:val="00116374"/>
    <w:rsid w:val="00314814"/>
    <w:rsid w:val="003D593B"/>
    <w:rsid w:val="005238F6"/>
    <w:rsid w:val="00582BAE"/>
    <w:rsid w:val="006E3C57"/>
    <w:rsid w:val="00723069"/>
    <w:rsid w:val="007F2131"/>
    <w:rsid w:val="008F68CC"/>
    <w:rsid w:val="009955A0"/>
    <w:rsid w:val="00A07407"/>
    <w:rsid w:val="00C16D48"/>
    <w:rsid w:val="00E32102"/>
    <w:rsid w:val="00E47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7D71E"/>
  <w15:docId w15:val="{8971CB5B-7BCC-4D07-B2A6-6FD6BB127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30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06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d Dilshad Manzar</cp:lastModifiedBy>
  <cp:revision>14</cp:revision>
  <dcterms:created xsi:type="dcterms:W3CDTF">2017-09-28T18:04:00Z</dcterms:created>
  <dcterms:modified xsi:type="dcterms:W3CDTF">2024-10-04T17:40:00Z</dcterms:modified>
</cp:coreProperties>
</file>